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7EB4A" w14:textId="77777777" w:rsidR="00055591" w:rsidRPr="001D5CD8" w:rsidRDefault="00055591" w:rsidP="00055591">
      <w:pPr>
        <w:rPr>
          <w:rFonts w:ascii="Arial" w:hAnsi="Arial" w:cs="Arial"/>
        </w:rPr>
      </w:pPr>
      <w:r>
        <w:rPr>
          <w:rFonts w:ascii="Arial" w:hAnsi="Arial" w:cs="Arial"/>
        </w:rPr>
        <w:t xml:space="preserve">S7 </w:t>
      </w:r>
      <w:r w:rsidRPr="001D5CD8">
        <w:rPr>
          <w:rFonts w:ascii="Arial" w:hAnsi="Arial" w:cs="Arial"/>
        </w:rPr>
        <w:t xml:space="preserve">Table. Results of Bray-Curtis </w:t>
      </w:r>
      <w:proofErr w:type="spellStart"/>
      <w:r w:rsidRPr="001D5CD8">
        <w:rPr>
          <w:rFonts w:ascii="Arial" w:hAnsi="Arial" w:cs="Arial"/>
        </w:rPr>
        <w:t>adonis</w:t>
      </w:r>
      <w:proofErr w:type="spellEnd"/>
      <w:r w:rsidRPr="001D5CD8">
        <w:rPr>
          <w:rFonts w:ascii="Arial" w:hAnsi="Arial" w:cs="Arial"/>
        </w:rPr>
        <w:t xml:space="preserve"> permutational ANOVA examining clinical variables from individuals with acute wheeze with 99,999 iterations. P values adjusted using </w:t>
      </w:r>
      <w:proofErr w:type="spellStart"/>
      <w:r w:rsidRPr="001D5CD8">
        <w:rPr>
          <w:rFonts w:ascii="Arial" w:hAnsi="Arial" w:cs="Arial"/>
        </w:rPr>
        <w:t>Bonferonni</w:t>
      </w:r>
      <w:proofErr w:type="spellEnd"/>
      <w:r w:rsidRPr="001D5CD8">
        <w:rPr>
          <w:rFonts w:ascii="Arial" w:hAnsi="Arial" w:cs="Arial"/>
        </w:rPr>
        <w:t xml:space="preserve"> correction for multiple testing.</w:t>
      </w:r>
    </w:p>
    <w:p w14:paraId="441A5F3B" w14:textId="77777777" w:rsidR="00055591" w:rsidRPr="001D5CD8" w:rsidRDefault="00055591" w:rsidP="00055591">
      <w:pPr>
        <w:rPr>
          <w:rFonts w:ascii="Arial" w:hAnsi="Arial" w:cs="Arial"/>
        </w:rPr>
      </w:pPr>
    </w:p>
    <w:tbl>
      <w:tblPr>
        <w:tblW w:w="5140" w:type="dxa"/>
        <w:tblInd w:w="93" w:type="dxa"/>
        <w:tblLook w:val="04A0" w:firstRow="1" w:lastRow="0" w:firstColumn="1" w:lastColumn="0" w:noHBand="0" w:noVBand="1"/>
      </w:tblPr>
      <w:tblGrid>
        <w:gridCol w:w="1500"/>
        <w:gridCol w:w="717"/>
        <w:gridCol w:w="717"/>
        <w:gridCol w:w="973"/>
        <w:gridCol w:w="717"/>
        <w:gridCol w:w="717"/>
        <w:gridCol w:w="973"/>
      </w:tblGrid>
      <w:tr w:rsidR="00055591" w:rsidRPr="001D5CD8" w14:paraId="5790F930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431C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F597E" w14:textId="77777777" w:rsidR="00055591" w:rsidRPr="001D5CD8" w:rsidRDefault="00055591" w:rsidP="00852A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ll Acute Wheeze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92C30" w14:textId="77777777" w:rsidR="00055591" w:rsidRPr="001D5CD8" w:rsidRDefault="00055591" w:rsidP="00852A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Under 5 years</w:t>
            </w:r>
          </w:p>
        </w:tc>
      </w:tr>
      <w:tr w:rsidR="00055591" w:rsidRPr="001D5CD8" w14:paraId="69E19882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98C7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Clinical variabl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5EB2C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BF1F1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D873D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-adjusted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9FD16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F0B3B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ED942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-adjusted</w:t>
            </w:r>
          </w:p>
        </w:tc>
      </w:tr>
      <w:tr w:rsidR="00055591" w:rsidRPr="001D5CD8" w14:paraId="7151FAB3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3C6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Bacterial biomas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8FA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311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325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397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6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1A4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779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</w:t>
            </w:r>
          </w:p>
        </w:tc>
      </w:tr>
      <w:tr w:rsidR="00055591" w:rsidRPr="001D5CD8" w14:paraId="464FF83B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A839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sthma exacerbation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950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42C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4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5FA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51B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DC7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6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3B7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5CC07527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CB86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Wheezy episod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903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B8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2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402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E7D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D3C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CEF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36D9FD06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4570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viral wheez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C59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48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3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DC9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95F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5AB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99A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5142F046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9DDA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Bronchioliti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A9C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4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11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C27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F4C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99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C2B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9</w:t>
            </w:r>
          </w:p>
        </w:tc>
      </w:tr>
      <w:tr w:rsidR="00055591" w:rsidRPr="001D5CD8" w14:paraId="0E0B669C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88B2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URTI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D14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4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8EF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BBC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7D0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4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D31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90E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236</w:t>
            </w:r>
          </w:p>
        </w:tc>
      </w:tr>
      <w:tr w:rsidR="00055591" w:rsidRPr="001D5CD8" w14:paraId="0D1F18D5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1CFA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g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866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E04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6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F85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6D4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71A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734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6CA96E8D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5E45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eason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746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611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E9D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07E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6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61C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7A2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9</w:t>
            </w:r>
          </w:p>
        </w:tc>
      </w:tr>
      <w:tr w:rsidR="00055591" w:rsidRPr="001D5CD8" w14:paraId="1FB1D475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1A93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ystemic steroid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3CE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A9B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6B2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FAE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E7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B99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4EC0EEEC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4BBF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Ethnic group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9D8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08C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C35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9C8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8CB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100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65174CF9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78A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latelet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00D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5FC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6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229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CC8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306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E08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35FD343C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DEDF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T-cell count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F8D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06A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3D9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B7C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2A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587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1DD431DB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BB8F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Neutraphils</w:t>
            </w:r>
            <w:proofErr w:type="spellEnd"/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E0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CF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ED9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3C6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1C0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0B0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3280F61C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6823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Lymphocyte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EEC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A0C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297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7EC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ECF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A03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182AD2CD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5662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Monocyte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A8A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A0E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908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3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A57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4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D44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2A1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5B3A5D80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C948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Eosinophil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9B9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877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75A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AC4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48D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2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E4D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726CF3C5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D216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Basophil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86F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481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9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6C5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A16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439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AB4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43F0AD56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E1E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Oxygen required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30F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167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30F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336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BF1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DD2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9</w:t>
            </w:r>
          </w:p>
        </w:tc>
      </w:tr>
      <w:tr w:rsidR="00055591" w:rsidRPr="001D5CD8" w14:paraId="17FDFDCC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999B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everity Z-scor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8F3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553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628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4B7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977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4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35C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4B89211B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4C69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O2saturation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0EB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F2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3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053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860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42A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325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5A387BBC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E44B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V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092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28C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9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3D4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A47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05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61A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53DE678F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CD1D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V strain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A80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F95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9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5E2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B5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C8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7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39F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08689108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C6F2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SV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FE4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541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D03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999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3A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27E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3A84092E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0A2E5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denoviru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ED8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E3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867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351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4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788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2C9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00EFBDA5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0FF80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Mycoplasma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D0E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197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2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8A6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98E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C9E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83E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1D377934" w14:textId="77777777" w:rsidTr="00852ACF">
        <w:trPr>
          <w:trHeight w:val="3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B0C61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Bordatella</w:t>
            </w:r>
            <w:proofErr w:type="spellEnd"/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A9E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C40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84B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DBC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6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0B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BF1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295</w:t>
            </w:r>
          </w:p>
        </w:tc>
      </w:tr>
      <w:tr w:rsidR="00055591" w:rsidRPr="001D5CD8" w14:paraId="30A3DE9D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1862C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Corona Viru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2E5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5A5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8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6F3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E3F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B4D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7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CA6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30A09FD4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00228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hMPV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793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43A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3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A13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B6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3B2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6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D44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00907327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06168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Enteroviru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A10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957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5BB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32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393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55F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1FA81FB3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E4109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Bocaviru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D40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35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189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ED6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BFF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36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27C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7D8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09471F0F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DB57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No positive pathogen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4CC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722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837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D1B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DB0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4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7AC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43DFEC83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D59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athogens tested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29F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D02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6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754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9C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AD0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7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959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4CE69ABE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3BB4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athogen positiv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214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DC0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4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27D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719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6A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2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DA1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751E52D7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490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No viruses tested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247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1FD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4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FB1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4A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5F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513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7259817F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F439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lastRenderedPageBreak/>
              <w:t>No virus positiv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FAC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C5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82E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210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D11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2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97D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3D46A1D9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CB09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ositive for virus not RV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19A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A9A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3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970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AB4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7E5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8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52A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69C9D2D1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C3FE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No positive viruses, not RV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00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4D7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7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E5E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018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0CC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3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0B3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1070238D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7A7B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No positive viruse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C9B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6F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451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B9D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B2C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4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E97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201169EF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821C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topy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344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716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B42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B19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9B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3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08F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0025CC65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C1E0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 xml:space="preserve">Total </w:t>
            </w: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IgE</w:t>
            </w:r>
            <w:proofErr w:type="spellEnd"/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963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8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FF7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8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749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729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8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F6A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8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334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7FB0AD5B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F3BE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 xml:space="preserve">House dust mite </w:t>
            </w: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IgE</w:t>
            </w:r>
            <w:proofErr w:type="spellEnd"/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8A9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6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2DB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4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09D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669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6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5EC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4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E88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6783111F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67E2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 xml:space="preserve">Cat </w:t>
            </w: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IgE</w:t>
            </w:r>
            <w:proofErr w:type="spellEnd"/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0B4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F21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33A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323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5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F3D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B3A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60EED25C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B638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ntibiotic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41A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B68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337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70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D8D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895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B58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2AF47325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F6DA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Cathlecidin</w:t>
            </w:r>
            <w:proofErr w:type="spellEnd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 xml:space="preserve"> 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E47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F7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3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4FD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A6A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440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2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C31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034BDD97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1CD7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Currently smoking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727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43E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CF3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1F7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13F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B3C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35AA0D46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0A19B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moking when pregnant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702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806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0A1E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E48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1C9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84A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6419017F" w14:textId="77777777" w:rsidTr="00852ACF">
        <w:trPr>
          <w:trHeight w:val="3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C08C6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moking regularly when pregnant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85A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E6F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6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20A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392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E3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9FB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76B60A35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B47D2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Household smoking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FF3A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604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3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BE7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743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B4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9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311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6B5D7FB4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7EB4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Gestation period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8527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0C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907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5B7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8DE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6376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6DB667D7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146C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No children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732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E1F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6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183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05B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F9C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9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2FA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137CCF1C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850A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No sibling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93B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DCF2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2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FC1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DA5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6A4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2F7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28A63292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27B6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Kindergarten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2FF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993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5F9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5164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36E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2F8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59</w:t>
            </w:r>
          </w:p>
        </w:tc>
      </w:tr>
      <w:tr w:rsidR="00055591" w:rsidRPr="001D5CD8" w14:paraId="6EC19FE6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C231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reschool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794B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DB2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6E1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17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2D8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3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2AA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230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67C35107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1FC9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Daycare</w:t>
            </w:r>
            <w:proofErr w:type="spellEnd"/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24C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E06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4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924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C87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93A9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2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7091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014B13B0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65AA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ecurrenc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08B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4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4C25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4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DDF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15B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6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E3E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6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F280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  <w:tr w:rsidR="00055591" w:rsidRPr="001D5CD8" w14:paraId="6679DFCC" w14:textId="77777777" w:rsidTr="00852ACF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F744" w14:textId="77777777" w:rsidR="00055591" w:rsidRPr="001D5CD8" w:rsidRDefault="00055591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Ethnic group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CB9C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828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935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5903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01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63D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0.5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8D4F" w14:textId="77777777" w:rsidR="00055591" w:rsidRPr="001D5CD8" w:rsidRDefault="00055591" w:rsidP="00852AC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1</w:t>
            </w:r>
          </w:p>
        </w:tc>
      </w:tr>
    </w:tbl>
    <w:p w14:paraId="5487FEA8" w14:textId="77777777" w:rsidR="006900FA" w:rsidRDefault="004C4F47">
      <w:bookmarkStart w:id="0" w:name="_GoBack"/>
      <w:bookmarkEnd w:id="0"/>
    </w:p>
    <w:sectPr w:rsidR="006900FA" w:rsidSect="0021047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91"/>
    <w:rsid w:val="00005553"/>
    <w:rsid w:val="000118CD"/>
    <w:rsid w:val="00055591"/>
    <w:rsid w:val="00091AC3"/>
    <w:rsid w:val="00135176"/>
    <w:rsid w:val="001360B3"/>
    <w:rsid w:val="0018632E"/>
    <w:rsid w:val="001A741F"/>
    <w:rsid w:val="001D6735"/>
    <w:rsid w:val="001F7B59"/>
    <w:rsid w:val="00202043"/>
    <w:rsid w:val="0021047D"/>
    <w:rsid w:val="00235B3B"/>
    <w:rsid w:val="002464DC"/>
    <w:rsid w:val="002602CB"/>
    <w:rsid w:val="002973FD"/>
    <w:rsid w:val="00340D00"/>
    <w:rsid w:val="00385339"/>
    <w:rsid w:val="003D263E"/>
    <w:rsid w:val="004374C2"/>
    <w:rsid w:val="00441296"/>
    <w:rsid w:val="00451EB8"/>
    <w:rsid w:val="00460FB5"/>
    <w:rsid w:val="004C1B23"/>
    <w:rsid w:val="004C4F47"/>
    <w:rsid w:val="004F7B05"/>
    <w:rsid w:val="00500CDE"/>
    <w:rsid w:val="005277C8"/>
    <w:rsid w:val="00534EBC"/>
    <w:rsid w:val="00571966"/>
    <w:rsid w:val="005A42BF"/>
    <w:rsid w:val="005B156F"/>
    <w:rsid w:val="005D33C7"/>
    <w:rsid w:val="005E32B5"/>
    <w:rsid w:val="006121A3"/>
    <w:rsid w:val="0062515D"/>
    <w:rsid w:val="00647335"/>
    <w:rsid w:val="00662B2A"/>
    <w:rsid w:val="006D3A3F"/>
    <w:rsid w:val="006D40B0"/>
    <w:rsid w:val="006E6E0C"/>
    <w:rsid w:val="00747569"/>
    <w:rsid w:val="00756323"/>
    <w:rsid w:val="007A7545"/>
    <w:rsid w:val="007C7595"/>
    <w:rsid w:val="007D0F01"/>
    <w:rsid w:val="007E5ECD"/>
    <w:rsid w:val="007F6FE1"/>
    <w:rsid w:val="008261B7"/>
    <w:rsid w:val="00951AAC"/>
    <w:rsid w:val="009B59BB"/>
    <w:rsid w:val="009C4FEF"/>
    <w:rsid w:val="009E4065"/>
    <w:rsid w:val="00AA0381"/>
    <w:rsid w:val="00AE7FDE"/>
    <w:rsid w:val="00B00491"/>
    <w:rsid w:val="00B14DC3"/>
    <w:rsid w:val="00B3433C"/>
    <w:rsid w:val="00B41542"/>
    <w:rsid w:val="00B41AAF"/>
    <w:rsid w:val="00B55610"/>
    <w:rsid w:val="00B6613A"/>
    <w:rsid w:val="00B93387"/>
    <w:rsid w:val="00B93DD0"/>
    <w:rsid w:val="00BA70C8"/>
    <w:rsid w:val="00C24603"/>
    <w:rsid w:val="00C31B57"/>
    <w:rsid w:val="00C812B4"/>
    <w:rsid w:val="00CE55CC"/>
    <w:rsid w:val="00CF37EE"/>
    <w:rsid w:val="00D02D09"/>
    <w:rsid w:val="00D411A2"/>
    <w:rsid w:val="00D44F86"/>
    <w:rsid w:val="00D5523D"/>
    <w:rsid w:val="00DF11E0"/>
    <w:rsid w:val="00E260CE"/>
    <w:rsid w:val="00E32B92"/>
    <w:rsid w:val="00E444B6"/>
    <w:rsid w:val="00E601D6"/>
    <w:rsid w:val="00E842C7"/>
    <w:rsid w:val="00EB2B74"/>
    <w:rsid w:val="00F21262"/>
    <w:rsid w:val="00FB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182A4"/>
  <w14:defaultImageDpi w14:val="32767"/>
  <w15:chartTrackingRefBased/>
  <w15:docId w15:val="{6F4BFD21-4739-2A48-9E2E-E2909769D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5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5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5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hbertson, Leah F</dc:creator>
  <cp:keywords/>
  <dc:description/>
  <cp:lastModifiedBy>Cuthbertson, Leah F</cp:lastModifiedBy>
  <cp:revision>1</cp:revision>
  <dcterms:created xsi:type="dcterms:W3CDTF">2019-10-07T10:41:00Z</dcterms:created>
  <dcterms:modified xsi:type="dcterms:W3CDTF">2019-10-07T10:52:00Z</dcterms:modified>
</cp:coreProperties>
</file>